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43F7A" w14:textId="1DD8CF39" w:rsidR="00B23318" w:rsidRPr="00CE6A18" w:rsidRDefault="00B23318" w:rsidP="00B23318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CE6A18">
        <w:rPr>
          <w:rFonts w:ascii="Times New Roman" w:eastAsia="SimSun" w:hAnsi="Times New Roman" w:cs="Times New Roman"/>
          <w:b/>
          <w:bCs/>
          <w:szCs w:val="21"/>
        </w:rPr>
        <w:t xml:space="preserve">Table </w:t>
      </w:r>
      <w:r w:rsidR="00F73C8D">
        <w:rPr>
          <w:rFonts w:ascii="Times New Roman" w:eastAsia="SimSun" w:hAnsi="Times New Roman" w:cs="Times New Roman"/>
          <w:b/>
          <w:bCs/>
          <w:szCs w:val="21"/>
        </w:rPr>
        <w:t>S9</w:t>
      </w:r>
      <w:r w:rsidRPr="00CE6A18">
        <w:rPr>
          <w:rFonts w:ascii="Times New Roman" w:eastAsia="SimSun" w:hAnsi="Times New Roman" w:cs="Times New Roman"/>
          <w:b/>
          <w:bCs/>
          <w:szCs w:val="21"/>
        </w:rPr>
        <w:t>. Basic information of patients with acute respiratory distress syndrome by immunophenotyp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6"/>
        <w:gridCol w:w="2770"/>
        <w:gridCol w:w="2770"/>
      </w:tblGrid>
      <w:tr w:rsidR="00B23318" w:rsidRPr="00CE6A18" w14:paraId="1EC8491C" w14:textId="77777777" w:rsidTr="005B0512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3F7BF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D43EB8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luster1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76D4A3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Cluster2</w:t>
            </w:r>
          </w:p>
        </w:tc>
      </w:tr>
      <w:tr w:rsidR="00B23318" w:rsidRPr="00CE6A18" w14:paraId="647657AE" w14:textId="77777777" w:rsidTr="005B0512">
        <w:tc>
          <w:tcPr>
            <w:tcW w:w="2840" w:type="dxa"/>
            <w:tcBorders>
              <w:top w:val="single" w:sz="4" w:space="0" w:color="auto"/>
            </w:tcBorders>
            <w:vAlign w:val="bottom"/>
          </w:tcPr>
          <w:p w14:paraId="04A96D20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ARDS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bottom"/>
          </w:tcPr>
          <w:p w14:paraId="72CC0FB5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22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bottom"/>
          </w:tcPr>
          <w:p w14:paraId="19837D9B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35</w:t>
            </w:r>
          </w:p>
        </w:tc>
      </w:tr>
      <w:tr w:rsidR="00B23318" w:rsidRPr="00CE6A18" w14:paraId="2706203A" w14:textId="77777777" w:rsidTr="005B0512">
        <w:tc>
          <w:tcPr>
            <w:tcW w:w="2840" w:type="dxa"/>
            <w:vAlign w:val="bottom"/>
          </w:tcPr>
          <w:p w14:paraId="2B0EAD24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Normal</w:t>
            </w:r>
          </w:p>
        </w:tc>
        <w:tc>
          <w:tcPr>
            <w:tcW w:w="2841" w:type="dxa"/>
            <w:vAlign w:val="bottom"/>
          </w:tcPr>
          <w:p w14:paraId="6D150C60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2841" w:type="dxa"/>
            <w:vAlign w:val="bottom"/>
          </w:tcPr>
          <w:p w14:paraId="5B88B7F5" w14:textId="77777777" w:rsidR="00B23318" w:rsidRPr="00CE6A18" w:rsidRDefault="00B23318" w:rsidP="005B0512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CE6A18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</w:tbl>
    <w:p w14:paraId="310F0BF7" w14:textId="77777777" w:rsidR="00B23318" w:rsidRPr="00CE6A18" w:rsidRDefault="00B23318" w:rsidP="00B23318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CE6A18">
        <w:rPr>
          <w:rFonts w:ascii="Times New Roman" w:eastAsia="SimSun" w:hAnsi="Times New Roman" w:cs="Times New Roman"/>
          <w:szCs w:val="21"/>
        </w:rPr>
        <w:t>ARDS: Acute Respiratory Distress Syndrome</w:t>
      </w:r>
    </w:p>
    <w:p w14:paraId="233E16D8" w14:textId="77777777" w:rsidR="00FE1846" w:rsidRDefault="00FE1846" w:rsidP="00B23318">
      <w:pPr>
        <w:widowControl/>
        <w:spacing w:line="360" w:lineRule="auto"/>
        <w:jc w:val="left"/>
      </w:pPr>
    </w:p>
    <w:sectPr w:rsidR="00FE1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AB2AB" w14:textId="77777777" w:rsidR="0038369A" w:rsidRDefault="0038369A" w:rsidP="00D917F8">
      <w:r>
        <w:separator/>
      </w:r>
    </w:p>
  </w:endnote>
  <w:endnote w:type="continuationSeparator" w:id="0">
    <w:p w14:paraId="00D39E06" w14:textId="77777777" w:rsidR="0038369A" w:rsidRDefault="0038369A" w:rsidP="00D91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B509C" w14:textId="77777777" w:rsidR="0038369A" w:rsidRDefault="0038369A" w:rsidP="00D917F8">
      <w:r>
        <w:separator/>
      </w:r>
    </w:p>
  </w:footnote>
  <w:footnote w:type="continuationSeparator" w:id="0">
    <w:p w14:paraId="053C5CB7" w14:textId="77777777" w:rsidR="0038369A" w:rsidRDefault="0038369A" w:rsidP="00D91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46"/>
    <w:rsid w:val="00232478"/>
    <w:rsid w:val="002E7556"/>
    <w:rsid w:val="00312C65"/>
    <w:rsid w:val="00321BAD"/>
    <w:rsid w:val="0037301D"/>
    <w:rsid w:val="0038369A"/>
    <w:rsid w:val="003F7BEF"/>
    <w:rsid w:val="004C76FE"/>
    <w:rsid w:val="00714F44"/>
    <w:rsid w:val="00836B1E"/>
    <w:rsid w:val="009348BB"/>
    <w:rsid w:val="00AF7C9C"/>
    <w:rsid w:val="00B23318"/>
    <w:rsid w:val="00D917F8"/>
    <w:rsid w:val="00EC0DCA"/>
    <w:rsid w:val="00EE2A30"/>
    <w:rsid w:val="00F3666D"/>
    <w:rsid w:val="00F73C8D"/>
    <w:rsid w:val="00FE1846"/>
    <w:rsid w:val="00FE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2033C"/>
  <w15:chartTrackingRefBased/>
  <w15:docId w15:val="{E7CA29C8-65E8-49E3-BE63-14E56AC33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7F8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7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17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17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17F8"/>
    <w:rPr>
      <w:sz w:val="18"/>
      <w:szCs w:val="18"/>
    </w:rPr>
  </w:style>
  <w:style w:type="table" w:styleId="TableGrid">
    <w:name w:val="Table Grid"/>
    <w:basedOn w:val="TableNormal"/>
    <w:uiPriority w:val="59"/>
    <w:rsid w:val="00D91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mipi</dc:creator>
  <cp:keywords/>
  <dc:description/>
  <cp:lastModifiedBy>Megan Bond</cp:lastModifiedBy>
  <cp:revision>2</cp:revision>
  <dcterms:created xsi:type="dcterms:W3CDTF">2023-10-11T09:13:00Z</dcterms:created>
  <dcterms:modified xsi:type="dcterms:W3CDTF">2023-10-11T09:13:00Z</dcterms:modified>
</cp:coreProperties>
</file>